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Table S1: Trans-spliced sequenc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l sequences obtained in this project are shown. Regions of the sequence have been colour coded red, green and blue to indicate that they emanate from different molecules or different regions of the same molecule. Overlapping regions are shown in purple. Sequences were obtained either by direct sequencing of band-purified PCR products, or for complex PCR products by sequencing multiple clones ligated in pGEM-T</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1) HXK1-KRE29</w:t>
        <w:softHyphen/>
      </w:r>
      <w:r>
        <w:rPr>
          <w:rFonts w:cs="Times New Roman" w:ascii="Times New Roman" w:hAnsi="Times New Roman"/>
          <w:sz w:val="24"/>
          <w:szCs w:val="24"/>
        </w:rPr>
        <w:t xml:space="preserve"> fusions (Superscript II):</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GAATAGCGACGAAGAGTTTTCTAGCCTAGAGAACAGCGATTTGAATCTTTCTGGTGCCAAGGCGGAGTCTGGAGACGATTTTGATCCAATCTTAAAAAGAACCATCATTTCCAAAAGAAAGGCACCAAGTAATAACGAGGATGAGGAGATTGTCAAGACACCCAGAAAATTAGTCAATTACGTACCTTTAAAAATTTTCAATCTAGGTGATAGCTTCGACGATACGATCACTACTACAGTGGCCAAGCTACAAGACTTGAAAAAAGAAATATTGGATT</w:t>
      </w:r>
      <w:r>
        <w:rPr>
          <w:rFonts w:cs="Times New Roman" w:ascii="Times New Roman" w:hAnsi="Times New Roman"/>
          <w:color w:val="7030A0"/>
          <w:sz w:val="24"/>
          <w:szCs w:val="24"/>
        </w:rPr>
        <w:t>CACCT</w:t>
      </w:r>
      <w:r>
        <w:rPr>
          <w:rFonts w:cs="Times New Roman" w:ascii="Times New Roman" w:hAnsi="Times New Roman"/>
          <w:color w:val="00B050"/>
          <w:sz w:val="24"/>
          <w:szCs w:val="24"/>
        </w:rPr>
        <w:t>GGTCTTACCTCGAACTTTTCTTTTTACATCTTTTTCATTTTTTTACTTTTACCCCGCATCCNGNAAACCCCGGAAATTTTATTAGGAATAATTTATTTCCCGGNTGGAAATAAACCGGAAAAATGAANATTTANACNCTTTTAAGGNGTACGGGNTCCTGGCGTTTATCCCCTAAGTATACNGGTTGCCCCNGGCCNGATCNCNGTATAGCAGNGACNCGGGGGTTTCNGGAANAATGGCAGNCCCCTTTTGTTTTTCCGCATTGGGGGAGCTTCTTATGCCCCTGAACCCCNCTATTCTGCCCCTTTGAAACNCCCGCACGNGGGCCCCGTTTGTTGGAAGATAGCGAAATACCTTACTGGAGCAACCNGGAAAAATACTCTGGTTGCNAAAACCNACNAAAGAAAAAATGGAANACCTAANAACT</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TTTGCACCAGAGGTATTTTTCCTGGGTTGCTCCAGTAAGGTATTTCGCTTATCTTCAACCATAAGGGGCACACGNTGCGGGAGTTTCAAAGGGGCAGAATAGCGGGGTTCAGGGGCATAAGAAGCTCACACAATGCGGAAAAACAAAAGGGGACTGCCATTCTTCCTGAAACCCACGCGTCACTGCTATACTGAGATCTGGCCAGGGGCAACCAGTATACTTAGTGGATAAACGACAGGAACACGTACTCCTTAAAAGCGTCTAAATCTTCATTTTTCCGGTTTATTTCCAACCGGGAAATAAATTATTCCTAATAAAATTTCCGGGGTTTGCAGGATGCGGGGTAAAAGTAAAAAANTGAAAAAGATGTAAAAAGAAAAGTTCGAGGTAAGACC</w:t>
      </w:r>
      <w:r>
        <w:rPr>
          <w:rFonts w:cs="Times New Roman" w:ascii="Times New Roman" w:hAnsi="Times New Roman"/>
          <w:color w:val="7030A0"/>
          <w:sz w:val="24"/>
          <w:szCs w:val="24"/>
        </w:rPr>
        <w:t>AGGTG</w:t>
      </w:r>
      <w:r>
        <w:rPr>
          <w:rFonts w:cs="Times New Roman" w:ascii="Times New Roman" w:hAnsi="Times New Roman"/>
          <w:color w:val="00B050"/>
          <w:sz w:val="24"/>
          <w:szCs w:val="24"/>
        </w:rPr>
        <w:t>AATCCNATATTTCTTTTTTCAAGTCTTGNAGATTGGNCNNTGGNATNNTGGTCCNTTCCGCNAAANTTTNNCNTNNNNTGNAAATTTTTAAAGGNCCANTCAATGTGNANTATTTNTCNGGGTGGTTTTGNAAATTNCCCCCNTNNCTTCNGTATNTTCTTGGGNGGCTTTTTNTTTGGAAAANNGTGGNTNCTCTTTTTANANATTGGATTNNAANTTCCCTNTNCANGACNTTCNCTCTNTNNGTNANCNTNTNANTTTTTCAANTGNNTTTGTTTTTNTTNGGNNTTTGAAAATTTNTTNTCTNNCCNNTTTTTNNTNNTTNTCCCTNTTTN</w:t>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spacing w:lineRule="auto" w:line="240" w:before="0" w:after="0"/>
        <w:rPr/>
      </w:pPr>
      <w:r>
        <w:rPr>
          <w:rFonts w:cs="Times New Roman" w:ascii="Times New Roman" w:hAnsi="Times New Roman"/>
          <w:sz w:val="24"/>
          <w:szCs w:val="24"/>
        </w:rPr>
        <w:t xml:space="preserve">2) </w:t>
      </w:r>
      <w:r>
        <w:rPr>
          <w:rFonts w:cs="Times New Roman" w:ascii="Times New Roman" w:hAnsi="Times New Roman"/>
          <w:i/>
          <w:sz w:val="24"/>
          <w:szCs w:val="24"/>
        </w:rPr>
        <w:t>HXK1-</w:t>
      </w:r>
      <w:r>
        <w:rPr>
          <w:rFonts w:cs="Times New Roman" w:ascii="Times New Roman" w:hAnsi="Times New Roman"/>
          <w:i/>
          <w:color w:val="FF0000"/>
          <w:sz w:val="24"/>
          <w:szCs w:val="24"/>
        </w:rPr>
        <w:t>KRE29</w:t>
        <w:softHyphen/>
      </w:r>
      <w:r>
        <w:rPr>
          <w:rFonts w:cs="Times New Roman" w:ascii="Times New Roman" w:hAnsi="Times New Roman"/>
          <w:sz w:val="24"/>
          <w:szCs w:val="24"/>
        </w:rPr>
        <w:t xml:space="preserve"> fusions (AMV):</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AGGGGCAGAATAGTGGGGTTCAGGGGCATAAGAAGCTCACACAATGCGGAAAAACAAAAGGGGACTGCCATTCTTCCTGAAACCCACGCGNTCACTGCTATACTGAGATCTGGCCAGGGGCAACCAGTATACTTA</w:t>
      </w:r>
      <w:r>
        <w:rPr>
          <w:rFonts w:cs="Times New Roman" w:ascii="Times New Roman" w:hAnsi="Times New Roman"/>
          <w:color w:val="7030A0"/>
          <w:sz w:val="24"/>
          <w:szCs w:val="24"/>
        </w:rPr>
        <w:t>GGATA</w:t>
      </w:r>
      <w:r>
        <w:rPr>
          <w:rFonts w:cs="Times New Roman" w:ascii="Times New Roman" w:hAnsi="Times New Roman"/>
          <w:color w:val="00B050"/>
          <w:sz w:val="24"/>
          <w:szCs w:val="24"/>
        </w:rPr>
        <w:t>ACTAATAAAGTTGGGATGCACCTTCTCATCGTCATCGTCATCGAA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GTTTGAATAGCGACGAAGAGTTTTCTAGCCTAGAGAACAGCGATTTGAATCTTTCTGGTGCCAAGGCGGAGTCTGGAGACGATTTTGATCCAATCTTAAAAAGAACCATCATTTCCAAAAGAAAGGCACCT</w:t>
      </w:r>
      <w:r>
        <w:rPr>
          <w:rFonts w:cs="Times New Roman" w:ascii="Times New Roman" w:hAnsi="Times New Roman"/>
          <w:color w:val="7030A0"/>
          <w:sz w:val="24"/>
          <w:szCs w:val="24"/>
        </w:rPr>
        <w:t>GTGC</w:t>
      </w:r>
      <w:r>
        <w:rPr>
          <w:rFonts w:cs="Times New Roman" w:ascii="Times New Roman" w:hAnsi="Times New Roman"/>
          <w:color w:val="00B050"/>
          <w:sz w:val="24"/>
          <w:szCs w:val="24"/>
        </w:rPr>
        <w:t>CCCGGTTTGTTGGAAGATAGCGAAATAC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GATCCGGAGACGACAGNTTTGAATAGCGACGAAGAGTTTTCTAGCCTAGA</w:t>
      </w:r>
      <w:r>
        <w:rPr>
          <w:rFonts w:cs="Times New Roman" w:ascii="Times New Roman" w:hAnsi="Times New Roman"/>
          <w:color w:val="7030A0"/>
          <w:sz w:val="24"/>
          <w:szCs w:val="24"/>
        </w:rPr>
        <w:t>GAAC</w:t>
      </w:r>
      <w:r>
        <w:rPr>
          <w:rFonts w:cs="Times New Roman" w:ascii="Times New Roman" w:hAnsi="Times New Roman"/>
          <w:color w:val="00B050"/>
          <w:sz w:val="24"/>
          <w:szCs w:val="24"/>
        </w:rPr>
        <w:t>TTTTCTTTTTACATCTTTTTCATTTTTTTACTTTTACCCCGCATCCTGCAAACCCCGGAAATTTTATTAGGAATAATTTATTTCCCGGTTGGAAATAAACCGGAAAAATGAAGATTTAGACGCTTTTAAGGAGTACGTGTTCCTGTCGTTTATCCACTAAGTATACTGGTTGCCCCTGGCCAGATCTCAGTATAGCAGTGACGCGTGGGTTTCAGGAAGAATGGCAGTCCCCTTTTGTTTTTCCGCATTGTGTGAGCTTCTTATGCCCCTGAACCCCACTATTCTGCCCCTTTGAAACTCCCGCACGTGTACCCCGTTTGTTGGAAGATAGCGGAAAATAC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CGATGACGATGACGATGAGAAGGTGCATCCCAACTTTATTA</w:t>
      </w:r>
      <w:r>
        <w:rPr>
          <w:rFonts w:cs="Times New Roman" w:ascii="Times New Roman" w:hAnsi="Times New Roman"/>
          <w:color w:val="7030A0"/>
          <w:sz w:val="24"/>
          <w:szCs w:val="24"/>
        </w:rPr>
        <w:t>GT</w:t>
      </w:r>
      <w:r>
        <w:rPr>
          <w:rFonts w:cs="Times New Roman" w:ascii="Times New Roman" w:hAnsi="Times New Roman"/>
          <w:color w:val="00B050"/>
          <w:sz w:val="24"/>
          <w:szCs w:val="24"/>
        </w:rPr>
        <w:t>TTATCCACTAAGTATACTGGTTGCCCCTGGCCAGATCTCAGTATAGCAGTGACGCGTGGGTTTCAGGAAGAATGGCAGTCCCCTTTTGTTTTTCCGCATTGCGTGAGCTTCTTATGCCCCTGAACCCCACTATTCTGCCCCTTTGAAACTCCCGCACGTGTGCCCCGTTTGTTGGAAGATAGCGAAATAC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CGATGACGATGACGATGAGAAG</w:t>
      </w:r>
      <w:r>
        <w:rPr>
          <w:rFonts w:cs="Times New Roman" w:ascii="Times New Roman" w:hAnsi="Times New Roman"/>
          <w:color w:val="7030A0"/>
          <w:sz w:val="24"/>
          <w:szCs w:val="24"/>
        </w:rPr>
        <w:t>GT</w:t>
      </w:r>
      <w:r>
        <w:rPr>
          <w:rFonts w:cs="Times New Roman" w:ascii="Times New Roman" w:hAnsi="Times New Roman"/>
          <w:color w:val="00B050"/>
          <w:sz w:val="24"/>
          <w:szCs w:val="24"/>
        </w:rPr>
        <w:t>TTATCCACTAAGTATACTGGTTGCCCCTGGCCAGATCTCAGTATAGCAGTGACGCGTGGGTTTCAGGAAGAATGGCAGTCCCCTTTTGTTTTTCCGCATTGTGTGAGCTTCTTATGCCCCTGAACCCCACTATTCTGCCCCTTTGAAACTCCCGCACGTGTGCCCCGTTTGTTGGAAGATAGCGAA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TCGATGACGATGACGATGAGAAGGTGCATCCCAACTTTATTAGTGATCCTGAGAACGACAGTTTGAATAGCGACGAAGAGTTTTTTAGCCTAGA</w:t>
      </w:r>
      <w:r>
        <w:rPr>
          <w:rFonts w:cs="Times New Roman" w:ascii="Times New Roman" w:hAnsi="Times New Roman"/>
          <w:color w:val="7030A0"/>
          <w:sz w:val="24"/>
          <w:szCs w:val="24"/>
        </w:rPr>
        <w:t>GAAC</w:t>
      </w:r>
      <w:r>
        <w:rPr>
          <w:rFonts w:cs="Times New Roman" w:ascii="Times New Roman" w:hAnsi="Times New Roman"/>
          <w:color w:val="00B050"/>
          <w:sz w:val="24"/>
          <w:szCs w:val="24"/>
        </w:rPr>
        <w:t>TTTTCTTTTTACATCTTTTTCATTTTTTTACTTTTACCCCGCATCCTGCAAACCCCGGAAATTTTATTAGGAATAATTTATTTCCCGGTTGGAAATAAACCGGAAAAATGAAGATTTAGACGCTTTTAAGGAGTACGTGTTCCTGTCGTTTATCCACTAAGTATACTGGTTGCCCCTGGCCAGATCTCAGTATAGCAGTGACGCGTGGGCTTCAGGAAGAATGGCAGTCCCCTTTTGTTTTTCCGCATTGTGTGAGCTTCTTATGCCCCTGAACCCCACTATTCTGCCCCTTTGAAACTCCCGCACGTGTGCCCCGTTTGTTGGAAGATAGCGAAATAC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TCGATGACGATGACGATGAGAAGGTGCATCCCAACTTTATTAGTGATCCTGAGAACGACAGTTTGAATAGCGACGAAGAGTTTTCTAGCCTAGA</w:t>
      </w:r>
      <w:r>
        <w:rPr>
          <w:rFonts w:cs="Times New Roman" w:ascii="Times New Roman" w:hAnsi="Times New Roman"/>
          <w:color w:val="7030A0"/>
          <w:sz w:val="24"/>
          <w:szCs w:val="24"/>
        </w:rPr>
        <w:t>GAAC</w:t>
      </w:r>
      <w:r>
        <w:rPr>
          <w:rFonts w:cs="Times New Roman" w:ascii="Times New Roman" w:hAnsi="Times New Roman"/>
          <w:color w:val="00B050"/>
          <w:sz w:val="24"/>
          <w:szCs w:val="24"/>
        </w:rPr>
        <w:t>TTTTCTTTTTACATCTTTTTCATTTTTTTACTTTTACCCCGCATCCTGCAAACCCCGGAAATTTTATTAGGAATAATTTATTTCCCGGTTGGAAATAAACCGGAAAAATGAAGATTTAGACGCTTTTAAGGAGTACGTGTTCCTGTCGTTTATCCACTAAGTATACTGGTTGCCCCTGGCCAGATCTCAGTATAGTAGTGACGTGTGGGTTTCAGGAAGACTGGCAGTCCCCTTTTGTTTTTCCGCATTGTGTGAGCTTCTTATGCCCCTGAACCCCACTATTCTGCCCCTTTGAAACTCCCGCACGTGTGCCCCGTTTGTTGGAAGATAGCGAAATAC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TCGATGACGATGACGATGAGAAGGTGCATCCCAACTTTATTAGTGATCCTGAGAACGACAGTTTGAATAGCGACGAAGAGTTTTCTAGCCTAGAGAACAGCGATTTGAATC</w:t>
      </w:r>
      <w:r>
        <w:rPr>
          <w:rFonts w:cs="Times New Roman" w:ascii="Times New Roman" w:hAnsi="Times New Roman"/>
          <w:color w:val="00B050"/>
          <w:sz w:val="24"/>
          <w:szCs w:val="24"/>
        </w:rPr>
        <w:t>CCCCTGGCCAGATCTCATTATAGCAGTGACGCGTGGGTTTCAGGAAGAATTGCAGTCCCCTTTTGTTTTTCCGCATTGTGTGAGCTTCTTATGCCCCTGAACCCCACTATTCTGCCCCTTCGAAACTCCCGCACGTGTGCCCCGTTTGTTGGAAGATAGCGAAATACCA</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sz w:val="24"/>
          <w:szCs w:val="24"/>
        </w:rPr>
        <w:t xml:space="preserve">3) </w:t>
      </w:r>
      <w:r>
        <w:rPr>
          <w:rFonts w:cs="Times New Roman" w:ascii="Times New Roman" w:hAnsi="Times New Roman"/>
          <w:i/>
          <w:sz w:val="24"/>
          <w:szCs w:val="24"/>
        </w:rPr>
        <w:t>SPT7</w:t>
      </w:r>
      <w:r>
        <w:rPr>
          <w:rFonts w:cs="Times New Roman" w:ascii="Times New Roman" w:hAnsi="Times New Roman"/>
          <w:sz w:val="24"/>
          <w:szCs w:val="24"/>
        </w:rPr>
        <w:t xml:space="preserve"> sense-antisense fusions:</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ATTCCTGGTGGGAATCTGGGTATCATCTAACTCAATATCATTGGGGTTGCTTTT</w:t>
      </w:r>
      <w:r>
        <w:rPr>
          <w:rFonts w:cs="Times New Roman" w:ascii="Times New Roman" w:hAnsi="Times New Roman"/>
          <w:color w:val="7030A0"/>
          <w:sz w:val="24"/>
          <w:szCs w:val="24"/>
        </w:rPr>
        <w:t>CAAAA</w:t>
      </w:r>
      <w:r>
        <w:rPr>
          <w:rFonts w:cs="Times New Roman" w:ascii="Times New Roman" w:hAnsi="Times New Roman"/>
          <w:color w:val="00B050"/>
          <w:sz w:val="24"/>
          <w:szCs w:val="24"/>
        </w:rPr>
        <w:t>TTCCATTATGAAAAATGGCTTTGGAACAGGTACCTAAAACAGGAAGACGATGACCAATTGCAGTTTCATAATGATCACTCTTTAAATGGAAATGAAGAG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ATTTACTCCCTCGTATACTATGNT</w:t>
      </w:r>
      <w:r>
        <w:rPr>
          <w:rFonts w:cs="Times New Roman" w:ascii="Times New Roman" w:hAnsi="Times New Roman"/>
          <w:color w:val="7030A0"/>
          <w:sz w:val="24"/>
          <w:szCs w:val="24"/>
        </w:rPr>
        <w:t>CAGGA</w:t>
      </w:r>
      <w:r>
        <w:rPr>
          <w:rFonts w:cs="Times New Roman" w:ascii="Times New Roman" w:hAnsi="Times New Roman"/>
          <w:color w:val="00B050"/>
          <w:sz w:val="24"/>
          <w:szCs w:val="24"/>
        </w:rPr>
        <w:t>AGACGATGACCAATTGCAGTTTCATAATGATCACTCTTTAAATGGAAATGAAG</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ATTTACTCCCTCGTATACTATGTCAGGAATGGCNCTTACTAATATCATATTCCTGTAGGAATCTGGTATCATCTAACTCAATATCATTGGGTTGCTTTT</w:t>
      </w:r>
      <w:r>
        <w:rPr>
          <w:rFonts w:cs="Times New Roman" w:ascii="Times New Roman" w:hAnsi="Times New Roman"/>
          <w:color w:val="7030A0"/>
          <w:sz w:val="24"/>
          <w:szCs w:val="24"/>
        </w:rPr>
        <w:t>CAAAA</w:t>
      </w:r>
      <w:r>
        <w:rPr>
          <w:rFonts w:cs="Times New Roman" w:ascii="Times New Roman" w:hAnsi="Times New Roman"/>
          <w:color w:val="00B050"/>
          <w:sz w:val="24"/>
          <w:szCs w:val="24"/>
        </w:rPr>
        <w:t>TTCCATTATGAAAAATGGCTTTGGAACAGTACTAAAACAGGAAGACGATGACCAATTGCAGTTTCATAATGATCACTCTTTAAATGGAAATGAAG</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ATTTACTCCCTCGTATACTATGTCAGG</w:t>
      </w:r>
      <w:r>
        <w:rPr>
          <w:rFonts w:cs="Times New Roman" w:ascii="Times New Roman" w:hAnsi="Times New Roman"/>
          <w:color w:val="7030A0"/>
          <w:sz w:val="24"/>
          <w:szCs w:val="24"/>
        </w:rPr>
        <w:t>AATGGC</w:t>
      </w:r>
      <w:r>
        <w:rPr>
          <w:rFonts w:cs="Times New Roman" w:ascii="Times New Roman" w:hAnsi="Times New Roman"/>
          <w:color w:val="00B050"/>
          <w:sz w:val="24"/>
          <w:szCs w:val="24"/>
        </w:rPr>
        <w:t>TTTGGAACAGTACTAAAACAGGAAGACGATGACCAATTGCAGTTTCATAATGATCACTCTTTAAATGGAAATGAAG</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TATTTACTCCCTCGTATACTATGTCAGG</w:t>
      </w:r>
      <w:r>
        <w:rPr>
          <w:rFonts w:cs="Times New Roman" w:ascii="Times New Roman" w:hAnsi="Times New Roman"/>
          <w:color w:val="7030A0"/>
          <w:sz w:val="24"/>
          <w:szCs w:val="24"/>
        </w:rPr>
        <w:t>AATGGC</w:t>
      </w:r>
      <w:r>
        <w:rPr>
          <w:rFonts w:cs="Times New Roman" w:ascii="Times New Roman" w:hAnsi="Times New Roman"/>
          <w:color w:val="00B050"/>
          <w:sz w:val="24"/>
          <w:szCs w:val="24"/>
        </w:rPr>
        <w:t>TTTGGAACAGTACTAAAACAGGAAGACGATGACCAATTGCAGTTTCATAATGATCACTCTTTAAATGGAAATGAAG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ATTTACTCCCTCGTATACTATGTCAGG</w:t>
      </w:r>
      <w:r>
        <w:rPr>
          <w:rFonts w:cs="Times New Roman" w:ascii="Times New Roman" w:hAnsi="Times New Roman"/>
          <w:color w:val="7030A0"/>
          <w:sz w:val="24"/>
          <w:szCs w:val="24"/>
        </w:rPr>
        <w:t>AATGGC</w:t>
      </w:r>
      <w:r>
        <w:rPr>
          <w:rFonts w:cs="Times New Roman" w:ascii="Times New Roman" w:hAnsi="Times New Roman"/>
          <w:color w:val="00B050"/>
          <w:sz w:val="24"/>
          <w:szCs w:val="24"/>
        </w:rPr>
        <w:t>TTTGGAACAGTACTAAAACAGGAAGACGATGACCAATTGCAGTTTCATAATGATCACTCTTTAAATGGAAATGAAG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FF0000"/>
          <w:sz w:val="24"/>
          <w:szCs w:val="24"/>
        </w:rPr>
        <w:t>TATTTACTCCCTCGTATACTATGTCAGG</w:t>
      </w:r>
      <w:r>
        <w:rPr>
          <w:rFonts w:cs="Times New Roman" w:ascii="Times New Roman" w:hAnsi="Times New Roman"/>
          <w:color w:val="7030A0"/>
          <w:sz w:val="24"/>
          <w:szCs w:val="24"/>
        </w:rPr>
        <w:t>AATGGC</w:t>
      </w:r>
      <w:r>
        <w:rPr>
          <w:rFonts w:cs="Times New Roman" w:ascii="Times New Roman" w:hAnsi="Times New Roman"/>
          <w:color w:val="00B050"/>
          <w:sz w:val="24"/>
          <w:szCs w:val="24"/>
        </w:rPr>
        <w:t>TTTGGAACAGTACTAAAACAGGAAGACGATGACCAATTGCAGTTTCATAATGATCACTCTTTAAATGGAAATGAAG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ATTTACTCCCTCGTATACTATGTCAGGAATGGCGTTACTAATATCATATTCCTGTAGGAATCTGGTATCATCTAACTCAATATCATTGGGTTGCTTTTCAC</w:t>
      </w:r>
      <w:r>
        <w:rPr>
          <w:rFonts w:cs="Times New Roman" w:ascii="Times New Roman" w:hAnsi="Times New Roman"/>
          <w:color w:val="7030A0"/>
          <w:sz w:val="24"/>
          <w:szCs w:val="24"/>
        </w:rPr>
        <w:t>AAGCTT</w:t>
      </w:r>
      <w:r>
        <w:rPr>
          <w:rFonts w:cs="Times New Roman" w:ascii="Times New Roman" w:hAnsi="Times New Roman"/>
          <w:color w:val="00B050"/>
          <w:sz w:val="24"/>
          <w:szCs w:val="24"/>
        </w:rPr>
        <w:t>TAGAATCATATCGTCAAAAAATAGAGCAAAATTCCATTATGAAAAATGGCTTTGGAACAGTACTAAAACAGGAAGACAATGACCAATTGCAGTTTCATAATGATCACTCTTTAAATGGAAATGAAG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ATTTACTCCCTCGTATACTATGT</w:t>
      </w:r>
      <w:r>
        <w:rPr>
          <w:rFonts w:cs="Times New Roman" w:ascii="Times New Roman" w:hAnsi="Times New Roman"/>
          <w:color w:val="7030A0"/>
          <w:sz w:val="24"/>
          <w:szCs w:val="24"/>
        </w:rPr>
        <w:t>CAGGAA</w:t>
      </w:r>
      <w:r>
        <w:rPr>
          <w:rFonts w:cs="Times New Roman" w:ascii="Times New Roman" w:hAnsi="Times New Roman"/>
          <w:color w:val="00B050"/>
          <w:sz w:val="24"/>
          <w:szCs w:val="24"/>
        </w:rPr>
        <w:t>GACGATGACCAATTGCAGTTTCATAATGATCACTCTTTAAATGGAAATGAAGA</w:t>
      </w:r>
    </w:p>
    <w:p>
      <w:pPr>
        <w:pStyle w:val="Normal"/>
        <w:spacing w:lineRule="auto" w:line="240" w:before="0" w:after="0"/>
        <w:rPr>
          <w:rFonts w:ascii="Times New Roman" w:hAnsi="Times New Roman" w:cs="Times New Roman"/>
          <w:i/>
          <w:i/>
          <w:color w:val="00B050"/>
          <w:sz w:val="24"/>
          <w:szCs w:val="24"/>
        </w:rPr>
      </w:pPr>
      <w:r>
        <w:rPr>
          <w:rFonts w:cs="Times New Roman" w:ascii="Times New Roman" w:hAnsi="Times New Roman"/>
          <w:i/>
          <w:color w:val="00B050"/>
          <w:sz w:val="24"/>
          <w:szCs w:val="24"/>
        </w:rPr>
      </w:r>
    </w:p>
    <w:p>
      <w:pPr>
        <w:pStyle w:val="Normal"/>
        <w:spacing w:lineRule="auto" w:line="240" w:before="0" w:after="0"/>
        <w:rPr/>
      </w:pPr>
      <w:r>
        <w:rPr>
          <w:rFonts w:cs="Times New Roman" w:ascii="Times New Roman" w:hAnsi="Times New Roman"/>
          <w:sz w:val="24"/>
          <w:szCs w:val="24"/>
        </w:rPr>
        <w:t xml:space="preserve">4) </w:t>
      </w:r>
      <w:r>
        <w:rPr>
          <w:rFonts w:cs="Times New Roman" w:ascii="Times New Roman" w:hAnsi="Times New Roman"/>
          <w:i/>
          <w:sz w:val="24"/>
          <w:szCs w:val="24"/>
        </w:rPr>
        <w:t>SPT7</w:t>
      </w:r>
      <w:r>
        <w:rPr>
          <w:rFonts w:cs="Times New Roman" w:ascii="Times New Roman" w:hAnsi="Times New Roman"/>
          <w:sz w:val="24"/>
          <w:szCs w:val="24"/>
        </w:rPr>
        <w:t xml:space="preserve"> exon skipping:</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CATTGCAGGTTTCATAATGATCACTCTTTAAATGGAAATGAAGCTTTTGAAAAGCAACCCAATGATATTGAGTTAGATGATACCAGATTCCTACAGGAATATGATATTAGTAACGCCATTCCTGACATAGTATACGAGGGAGTAAA</w:t>
      </w:r>
      <w:r>
        <w:rPr>
          <w:rFonts w:cs="Times New Roman" w:ascii="Times New Roman" w:hAnsi="Times New Roman"/>
          <w:color w:val="7030A0"/>
          <w:sz w:val="24"/>
          <w:szCs w:val="24"/>
        </w:rPr>
        <w:t>TACTAAAACA</w:t>
      </w:r>
      <w:r>
        <w:rPr>
          <w:rFonts w:cs="Times New Roman" w:ascii="Times New Roman" w:hAnsi="Times New Roman"/>
          <w:color w:val="00B050"/>
          <w:sz w:val="24"/>
          <w:szCs w:val="24"/>
        </w:rPr>
        <w:t>GGAAGACGATGACCAATTGCAGTTTCATAATGATCACTCTTTAAATGGAAATGAAG</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CTTCATTTCCATTTAAAGAGTGATCATTATGAAACTGCAATTGGTCAT</w:t>
      </w:r>
      <w:r>
        <w:rPr>
          <w:rFonts w:cs="Times New Roman" w:ascii="Times New Roman" w:hAnsi="Times New Roman"/>
          <w:color w:val="7030A0"/>
          <w:sz w:val="24"/>
          <w:szCs w:val="24"/>
        </w:rPr>
        <w:t>CGTCTTCC</w:t>
      </w:r>
      <w:r>
        <w:rPr>
          <w:rFonts w:cs="Times New Roman" w:ascii="Times New Roman" w:hAnsi="Times New Roman"/>
          <w:color w:val="00B050"/>
          <w:sz w:val="24"/>
          <w:szCs w:val="24"/>
        </w:rPr>
        <w:t>ATCTTGTCTAATGTTTTAGTATTTACTCCCTCGTATACTATGTCAGGAATGGCGTTACTAATATCATATTCCTGTAGGAATCTGGTATCATCTAACTCAATATCATTGGGTTGCTTTTCAAAAGCTTCATTTCCATTTAAAGAGTGATCATTATGAAACTGCAATTGGTCAT</w:t>
      </w:r>
      <w:r>
        <w:rPr>
          <w:rFonts w:cs="Times New Roman" w:ascii="Times New Roman" w:hAnsi="Times New Roman"/>
          <w:color w:val="7030A0"/>
          <w:sz w:val="24"/>
          <w:szCs w:val="24"/>
        </w:rPr>
        <w:t>CGTCTTCC</w:t>
      </w:r>
      <w:r>
        <w:rPr>
          <w:rFonts w:cs="Times New Roman" w:ascii="Times New Roman" w:hAnsi="Times New Roman"/>
          <w:color w:val="4BACC6"/>
          <w:sz w:val="24"/>
          <w:szCs w:val="24"/>
        </w:rPr>
        <w:t>ATCTTGTCTAATGTTTTAGTATTTACTCCCTCGTATACTATGTCA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CTTCATTTCCTTTAAAGAGTGATCATTATGAAACTGCAATTGGTCATCGTCTTCCTGTTTTAGTACTGTTCCAAAGCCATTTTTCATAATGGAATTTTGCTCTATTTTTTGACGATATGATTCTAAAGCTTTCTGCTCTTTATATTCAAGAAAAAGCTGGTCGAACCTTTTCATTCTTTGTGGGTTTTTCAAAAACGCCTCTGAATCACTATTTAATTTTCCATTTTTAAAATATTCAGTTCTTTTTAAGCAAATTTCCGCACGAACTTTGGCAGTTACAGT</w:t>
      </w:r>
      <w:r>
        <w:rPr>
          <w:rFonts w:cs="Times New Roman" w:ascii="Times New Roman" w:hAnsi="Times New Roman"/>
          <w:color w:val="7030A0"/>
          <w:sz w:val="24"/>
          <w:szCs w:val="24"/>
        </w:rPr>
        <w:t>TTT</w:t>
      </w:r>
      <w:r>
        <w:rPr>
          <w:rFonts w:cs="Times New Roman" w:ascii="Times New Roman" w:hAnsi="Times New Roman"/>
          <w:color w:val="00B050"/>
          <w:sz w:val="24"/>
          <w:szCs w:val="24"/>
        </w:rPr>
        <w:t>GTTTGTTGATACCATTTTGAAGCATGCGGTCCACGGAAGCGTCTTCCATCTTGTCTAATGTTTTAGTATTTACTCCCTCGTATACTATGT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NTTCANTTCCANNTAAAGAGTGATCATTATGAANNNGCAANNGGTNNTCGTCCNCCTGCATTAGTANTGGGCCAAAGCCATTNNNCATAANGGNATTATGCNNTATTCCTTGACGATANGATTCNNAAGCTTTNTGCNCNNTATANGCAAGAAAAAGNTNGGCGANCCTTTTCNTNCNGGGTGGGTTNNTCAAAAACGCCTCTGAATCANTATNTAAGTTNTCCANTTTNGNANTAGTCAGTTCNGGTNAGCAAATNNCCGCNCGAACNGTGGCAGTAACAGTT</w:t>
      </w:r>
      <w:r>
        <w:rPr>
          <w:rFonts w:cs="Times New Roman" w:ascii="Times New Roman" w:hAnsi="Times New Roman"/>
          <w:color w:val="7030A0"/>
          <w:sz w:val="24"/>
          <w:szCs w:val="24"/>
        </w:rPr>
        <w:t>TTCCAT</w:t>
      </w:r>
      <w:r>
        <w:rPr>
          <w:rFonts w:cs="Times New Roman" w:ascii="Times New Roman" w:hAnsi="Times New Roman"/>
          <w:color w:val="00B050"/>
          <w:sz w:val="24"/>
          <w:szCs w:val="24"/>
        </w:rPr>
        <w:t>CTTGTCTAATGTTTTAGTATTTACTCCCTCGTATACTATGT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pPr>
      <w:r>
        <w:rPr>
          <w:rFonts w:cs="Times New Roman" w:ascii="Times New Roman" w:hAnsi="Times New Roman"/>
          <w:color w:val="FF0000"/>
          <w:sz w:val="24"/>
          <w:szCs w:val="24"/>
        </w:rPr>
        <w:t>TCTTCATTTCCATTTAAAGAGTGATCATTATGAAACTGCAATTGGTCATCGTCTTCCTGTTTTAGTACTGTTCCAAAGCCATTTTTCATAATGGAATTTTGCTCTATTTTTTGACGATATGATTCTAAAGCTTTCTGCTCTTTATATTCAAGAAAAAGCTGGTCGAACCTTTTCATTCTTTGTGGGTTTTTCAAAAACGCCTCTGAATCACTATTTAATTTTCCATTTTTAAAATATTCAGTTCTTTTTAAGCAAATTTCCGCACGAACTTTGGCAGTTACAGTTTTCCACACGGATATTTCCAAATCGTCTCTATCGTCATCCTT</w:t>
      </w:r>
      <w:r>
        <w:rPr>
          <w:rFonts w:cs="Times New Roman" w:ascii="Times New Roman" w:hAnsi="Times New Roman"/>
          <w:color w:val="7030A0"/>
          <w:sz w:val="24"/>
          <w:szCs w:val="24"/>
        </w:rPr>
        <w:t>TT</w:t>
      </w:r>
      <w:r>
        <w:rPr>
          <w:rFonts w:cs="Times New Roman" w:ascii="Times New Roman" w:hAnsi="Times New Roman"/>
          <w:color w:val="00B050"/>
          <w:sz w:val="24"/>
          <w:szCs w:val="24"/>
        </w:rPr>
        <w:t>TGTCTAATGTTTTAGTATTTACTCCCTCGTATACTATGTCA</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240" w:before="0" w:after="0"/>
        <w:rPr>
          <w:rFonts w:ascii="Times New Roman" w:hAnsi="Times New Roman" w:cs="Times New Roman"/>
          <w:color w:val="00B050"/>
          <w:sz w:val="24"/>
          <w:szCs w:val="24"/>
        </w:rPr>
      </w:pPr>
      <w:r>
        <w:rPr>
          <w:rFonts w:cs="Times New Roman" w:ascii="Times New Roman" w:hAnsi="Times New Roman"/>
          <w:color w:val="FF0000"/>
          <w:sz w:val="24"/>
          <w:szCs w:val="24"/>
        </w:rPr>
        <w:t>TCTTCATTTCCATTTAAAGAGTGATCATTATGAAACTGCAATTGGTCATCGTCTTCCTGTTTTAGTACTGTTCCAAAGCCATTTTTCATAATGGAATTTTGCTCTATTTTT GACGATATGATTCTAAAGCTTTCTGCTCTTTATATTCAAGAAAAAGCTGGTCGAACCTTTTCATTCTTTGTGGGTTTTTCAAAAACGCCTCTGAATCACTATTTAATTTTCCATTTTTAAAATATTCAGTTCTTTTTAAGCAAATTTCCGCACGAACTTTGGCAGTTACAGTTTTCCACACGGATATTTCCAAATCGTCTCTATCGTCATCCTTTTCAAGTAAATAAGATTGGGAGTCGA</w:t>
      </w:r>
      <w:r>
        <w:rPr>
          <w:rFonts w:cs="Times New Roman" w:ascii="Times New Roman" w:hAnsi="Times New Roman"/>
          <w:color w:val="FF0000"/>
          <w:sz w:val="24"/>
          <w:szCs w:val="24"/>
          <w:u w:val="single"/>
        </w:rPr>
        <w:t>ATCCCGCGGCCATGGCGGCCGGG</w:t>
      </w:r>
      <w:r>
        <w:rPr>
          <w:rFonts w:cs="Times New Roman" w:ascii="Times New Roman" w:hAnsi="Times New Roman"/>
          <w:color w:val="7030A0"/>
          <w:sz w:val="24"/>
          <w:szCs w:val="24"/>
        </w:rPr>
        <w:t>AGCATGCG</w:t>
      </w:r>
      <w:r>
        <w:rPr>
          <w:rFonts w:cs="Times New Roman" w:ascii="Times New Roman" w:hAnsi="Times New Roman"/>
          <w:color w:val="00B050"/>
          <w:sz w:val="24"/>
          <w:szCs w:val="24"/>
        </w:rPr>
        <w:t>GTCCACGGAAGCGTCTTCCATCTTGTCTAATGTTTTAGTATTTACTCCCTCGTATACTATGTCA</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B: underlined sequence is from pGEM-T between the MSC and T7 promotor</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6:58:00Z</dcterms:created>
  <dc:creator>houseley</dc:creator>
  <dc:description/>
  <cp:keywords/>
  <dc:language>en-US</dc:language>
  <cp:lastModifiedBy>houseley</cp:lastModifiedBy>
  <dcterms:modified xsi:type="dcterms:W3CDTF">2010-07-29T16:58:00Z</dcterms:modified>
  <cp:revision>2</cp:revision>
  <dc:subject/>
  <dc:title/>
</cp:coreProperties>
</file>